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0BF8" w:rsidRPr="000D18E3" w:rsidRDefault="00120BF8" w:rsidP="00120BF8">
      <w:pPr>
        <w:spacing w:line="480" w:lineRule="auto"/>
        <w:rPr>
          <w:rFonts w:ascii="Times New Roman" w:hAnsi="Times New Roman" w:cs="Times New Roman"/>
          <w:szCs w:val="21"/>
          <w:lang w:eastAsia="ja-JP"/>
        </w:rPr>
      </w:pPr>
      <w:bookmarkStart w:id="0" w:name="_Hlk48933485"/>
      <w:r w:rsidRPr="000D18E3">
        <w:rPr>
          <w:rFonts w:ascii="Times New Roman" w:hAnsi="Times New Roman" w:cs="Times New Roman"/>
          <w:szCs w:val="21"/>
          <w:lang w:eastAsia="ja-JP"/>
        </w:rPr>
        <w:t>Figure S1. The mean AUCs, sensitivity, specificity, and accuracy of 10 subsets with increasing number of top five features for RP prediction with each ROI.</w:t>
      </w:r>
    </w:p>
    <w:bookmarkEnd w:id="0"/>
    <w:p w:rsidR="00120BF8" w:rsidRDefault="00120BF8" w:rsidP="00120BF8">
      <w:pPr>
        <w:spacing w:line="480" w:lineRule="auto"/>
        <w:rPr>
          <w:rFonts w:ascii="Times New Roman" w:hAnsi="Times New Roman" w:cs="Times New Roman"/>
          <w:szCs w:val="21"/>
        </w:rPr>
      </w:pPr>
      <w:r w:rsidRPr="000D18E3">
        <w:rPr>
          <w:rFonts w:ascii="Times New Roman" w:hAnsi="Times New Roman" w:cs="Times New Roman"/>
          <w:szCs w:val="21"/>
        </w:rPr>
        <w:t xml:space="preserve">Table S1. </w:t>
      </w:r>
      <w:proofErr w:type="spellStart"/>
      <w:r w:rsidRPr="000D18E3">
        <w:rPr>
          <w:rFonts w:ascii="Times New Roman" w:hAnsi="Times New Roman" w:cs="Times New Roman"/>
          <w:szCs w:val="21"/>
        </w:rPr>
        <w:t>Radiomic</w:t>
      </w:r>
      <w:proofErr w:type="spellEnd"/>
      <w:r w:rsidRPr="000D18E3">
        <w:rPr>
          <w:rFonts w:ascii="Times New Roman" w:hAnsi="Times New Roman" w:cs="Times New Roman"/>
          <w:szCs w:val="21"/>
        </w:rPr>
        <w:t xml:space="preserve"> features </w:t>
      </w:r>
      <w:bookmarkStart w:id="1" w:name="_GoBack"/>
      <w:bookmarkEnd w:id="1"/>
      <w:r w:rsidRPr="000D18E3">
        <w:rPr>
          <w:rFonts w:ascii="Times New Roman" w:hAnsi="Times New Roman" w:cs="Times New Roman"/>
          <w:szCs w:val="21"/>
        </w:rPr>
        <w:t>with the feature types.</w:t>
      </w:r>
      <w:r w:rsidRPr="00E32E3D">
        <w:rPr>
          <w:rFonts w:ascii="Times New Roman" w:hAnsi="Times New Roman" w:cs="Times New Roman"/>
          <w:noProof/>
          <w:szCs w:val="21"/>
          <w:lang w:eastAsia="en-IN"/>
        </w:rPr>
        <w:t xml:space="preserve"> </w:t>
      </w:r>
    </w:p>
    <w:sectPr w:rsidR="00120B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BF8"/>
    <w:rsid w:val="00022717"/>
    <w:rsid w:val="000437F1"/>
    <w:rsid w:val="00075A7E"/>
    <w:rsid w:val="00076E85"/>
    <w:rsid w:val="001165EA"/>
    <w:rsid w:val="00120BF8"/>
    <w:rsid w:val="001461BB"/>
    <w:rsid w:val="00197CE3"/>
    <w:rsid w:val="001B7D4C"/>
    <w:rsid w:val="001E490B"/>
    <w:rsid w:val="002506DD"/>
    <w:rsid w:val="0031197F"/>
    <w:rsid w:val="003E3F9A"/>
    <w:rsid w:val="00412311"/>
    <w:rsid w:val="004A2182"/>
    <w:rsid w:val="004D0660"/>
    <w:rsid w:val="004D0B6A"/>
    <w:rsid w:val="004D45AC"/>
    <w:rsid w:val="004F18D7"/>
    <w:rsid w:val="004F7C02"/>
    <w:rsid w:val="00562D2F"/>
    <w:rsid w:val="00571376"/>
    <w:rsid w:val="00574BC3"/>
    <w:rsid w:val="0057618F"/>
    <w:rsid w:val="005C149D"/>
    <w:rsid w:val="005D4C30"/>
    <w:rsid w:val="005F61F0"/>
    <w:rsid w:val="00600FF6"/>
    <w:rsid w:val="00605DDF"/>
    <w:rsid w:val="006C4D28"/>
    <w:rsid w:val="0073485F"/>
    <w:rsid w:val="00792CD9"/>
    <w:rsid w:val="007C0A5A"/>
    <w:rsid w:val="007D7448"/>
    <w:rsid w:val="00820C95"/>
    <w:rsid w:val="00833D81"/>
    <w:rsid w:val="00892C7B"/>
    <w:rsid w:val="00A51DDD"/>
    <w:rsid w:val="00A86656"/>
    <w:rsid w:val="00AA3A86"/>
    <w:rsid w:val="00BD21DC"/>
    <w:rsid w:val="00C35D3C"/>
    <w:rsid w:val="00C53E17"/>
    <w:rsid w:val="00C72A9D"/>
    <w:rsid w:val="00CD051E"/>
    <w:rsid w:val="00CD58F0"/>
    <w:rsid w:val="00D063FD"/>
    <w:rsid w:val="00D20E32"/>
    <w:rsid w:val="00D83D7D"/>
    <w:rsid w:val="00E53BFD"/>
    <w:rsid w:val="00E540B9"/>
    <w:rsid w:val="00E76AF2"/>
    <w:rsid w:val="00E96437"/>
    <w:rsid w:val="00EE6A3E"/>
    <w:rsid w:val="00F16E07"/>
    <w:rsid w:val="00F60B3E"/>
    <w:rsid w:val="00F721C9"/>
    <w:rsid w:val="00FD0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7891AC-B5E3-4EBD-9F96-FAD31A560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0BF8"/>
    <w:pPr>
      <w:keepNext/>
      <w:widowControl w:val="0"/>
      <w:spacing w:after="0" w:line="240" w:lineRule="auto"/>
      <w:jc w:val="both"/>
      <w:outlineLvl w:val="0"/>
    </w:pPr>
    <w:rPr>
      <w:rFonts w:asciiTheme="majorHAnsi" w:eastAsiaTheme="majorEastAsia" w:hAnsiTheme="majorHAnsi" w:cstheme="majorBidi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BF8"/>
    <w:rPr>
      <w:rFonts w:asciiTheme="majorHAnsi" w:eastAsiaTheme="majorEastAsia" w:hAnsiTheme="majorHAnsi" w:cstheme="majorBidi"/>
      <w:kern w:val="2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R.</dc:creator>
  <cp:keywords/>
  <dc:description/>
  <cp:lastModifiedBy>Sharmila R.</cp:lastModifiedBy>
  <cp:revision>1</cp:revision>
  <dcterms:created xsi:type="dcterms:W3CDTF">2020-11-13T14:15:00Z</dcterms:created>
  <dcterms:modified xsi:type="dcterms:W3CDTF">2020-11-13T17:10:00Z</dcterms:modified>
</cp:coreProperties>
</file>